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C6764" w14:textId="77777777" w:rsidR="006052C8" w:rsidRDefault="006052C8" w:rsidP="006052C8">
      <w:pPr>
        <w:rPr>
          <w:rFonts w:ascii="Times New Roman" w:eastAsia="DengXian" w:hAnsi="Times New Roman" w:cs="Times New Roman"/>
          <w:b/>
          <w:bCs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material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 xml:space="preserve">4. </w:t>
      </w:r>
      <w:r>
        <w:rPr>
          <w:rFonts w:ascii="Times New Roman" w:eastAsia="DengXian" w:hAnsi="Times New Roman" w:cs="Times New Roman" w:hint="eastAsia"/>
          <w:sz w:val="22"/>
        </w:rPr>
        <w:t>Characteristic of included clinical tria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78"/>
        <w:gridCol w:w="629"/>
        <w:gridCol w:w="738"/>
        <w:gridCol w:w="728"/>
        <w:gridCol w:w="594"/>
        <w:gridCol w:w="980"/>
        <w:gridCol w:w="738"/>
        <w:gridCol w:w="1592"/>
        <w:gridCol w:w="1036"/>
        <w:gridCol w:w="1513"/>
      </w:tblGrid>
      <w:tr w:rsidR="006052C8" w14:paraId="69FE4500" w14:textId="77777777" w:rsidTr="0002435B">
        <w:trPr>
          <w:trHeight w:val="280"/>
        </w:trPr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BB7545A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CT number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32BBF43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irst posted dat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0553A85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ponsor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0B2B73D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Medical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peciality</w:t>
            </w:r>
            <w:proofErr w:type="spellEnd"/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32C7E78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Study design </w:t>
            </w: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CFC9D3B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ountry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228BFE5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hase</w:t>
            </w:r>
          </w:p>
        </w:tc>
        <w:tc>
          <w:tcPr>
            <w:tcW w:w="8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056778D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LM type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0354160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udy Title</w:t>
            </w:r>
          </w:p>
        </w:tc>
        <w:tc>
          <w:tcPr>
            <w:tcW w:w="8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619E1F5" w14:textId="77777777" w:rsidR="006052C8" w:rsidRDefault="006052C8" w:rsidP="000243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LMs function</w:t>
            </w:r>
          </w:p>
        </w:tc>
      </w:tr>
      <w:tr w:rsidR="006052C8" w14:paraId="2313AA6E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F86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2084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545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1-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88E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nford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7E8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eral medici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CF0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901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nford University, United Stat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833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0D4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hatGPT-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16D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ysician Reasoning on Management Cases With Large Language Model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ED5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15C38FE5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06C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7792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628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1-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B0A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pital Medical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BC9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urology|Emergenc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Medici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3F4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bservation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360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Xuanwu Hospital, Capital Medical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884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EE8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5A2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pplication of Large Language Models in Emergency Neurolog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AC0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</w:t>
            </w:r>
          </w:p>
        </w:tc>
      </w:tr>
      <w:tr w:rsidR="006052C8" w14:paraId="2B6F0305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12D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52311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DD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2-02-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677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38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phthalm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B14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ngle_group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B18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Zhogn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Ophthalmic Center,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5FC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4A4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 self-evaluation tool based on Large Language Model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47F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fficacy of Using Large Language Model to Assist in Diabetic Retinopathy Detect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6A7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</w:t>
            </w:r>
          </w:p>
        </w:tc>
      </w:tr>
      <w:tr w:rsidR="006052C8" w14:paraId="191939D1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A6D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8655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6B2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3-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54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ilipps University Mar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D27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369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Crossover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EF0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FE3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5F6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ocal language model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965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rge Language Models to Aid Gynecological Oncology Treatmen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54D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4D7399F9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BBB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579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90C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023-12-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64C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nford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FB4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eral medici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126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EA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 xml:space="preserve">Stanford University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United Stat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6F1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697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hatGPT-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0FB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hysician Reasoning 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Diagnostic Cases With Large Language Model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A14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Diagnose support</w:t>
            </w:r>
          </w:p>
        </w:tc>
      </w:tr>
      <w:tr w:rsidR="006052C8" w14:paraId="045C2EC0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D15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8243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591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2-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8B3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Zhongshan Ophthalmic Center,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D8F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phthalm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CFA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F1E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B41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36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06F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valuate the Performance of Large Language Models in Ophthalmologic Patient Consultat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790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0A21AB0D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3A3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7746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22B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1-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415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hore University of Management Scienc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858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eral medici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DE4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B0F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hore University of Management Sciences, Pakista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1BB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1EB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-4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C61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Impact of Large Language Models on Diagnostic Reasoning Among Medical Doctor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8E1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2E71EE84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C90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4866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A09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7-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215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king University Third Hospit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E7F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rdi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C59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bservation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19A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ek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iversityThi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Hospital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4B8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397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ultimodal Large Language Model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246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pplication of Multimodal Large Language Model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FpE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3FE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</w:t>
            </w:r>
          </w:p>
        </w:tc>
      </w:tr>
      <w:tr w:rsidR="006052C8" w14:paraId="4B9A5CC9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171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58164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B99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3-04-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613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le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78B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stroenter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D61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aralle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B5C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le New Haven Hospital, United Stat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89A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B1B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EEE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rtificial Intelligent Clinical Decision Support System Simulation Center Study for Technolog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cceptanc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4AA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Diagnose support</w:t>
            </w:r>
          </w:p>
        </w:tc>
      </w:tr>
      <w:tr w:rsidR="006052C8" w14:paraId="2E6F3E66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5C9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7481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EBD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12-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A9A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ilipps University Mar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9D9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heumat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9FB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24F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10B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09E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150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 to Improve the Diagnosis of Rare Rheumatic Diseas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57C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7D764EF8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8A3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6279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7FC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10-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0C7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rth Sichuan Medical Colleg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2D1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| Pulmonology| Cardiology| Pulmon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888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bservation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525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Affiliated Hospital of North Sichuan Medical College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BF0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87EA" w14:textId="77777777" w:rsidR="006052C8" w:rsidRPr="00FB260C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ChatGPT-4o, ChatGPT-4o mini,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MedicalGPT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, Claude-3.5 Sonnet, Claude 3 Haiku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143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ulti-Disciplinary Treatment on the Anthropomorphism of Large Language Model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832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7518F3D2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72F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6078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0C6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9-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A3E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Hong Kong Polytechnic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C2E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phthalm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314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DD6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Hong Kong Polytechnic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F71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AB7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 patient-centered assistant system based on Large-Language Model 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902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velopment and Validation of a Large Language Model-based Myopia Assistant Syste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4B4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0992D7F9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BF3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4572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970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6-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251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rth Sichuan Medical Colleg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922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ulmon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494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Crossover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906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Affiliated Hospital of North Sichuan Medical College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5DD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D134" w14:textId="77777777" w:rsidR="006052C8" w:rsidRPr="00FB260C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ChatGPT-3.5, ChatGPT-4.0 , Claude instant, Claude 2,Gemini Pr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986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valuating the Potential of Large Language Models for Respiratory Disease Consultation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591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odel comparison</w:t>
            </w:r>
          </w:p>
        </w:tc>
      </w:tr>
      <w:tr w:rsidR="006052C8" w14:paraId="22ACE920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0E7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0024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24F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3-08-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499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ese Academy of Scienc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1A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| Gastroenter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A3A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9CD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Uni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tes|Jiangm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entral Hospita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ifth Affili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 xml:space="preserve">d Hospital of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Zhuh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eople's Hospita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Pek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 Cancer Hospital (Inner Mongolia Campus)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Universi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Hospital Magdebur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rmany|S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affaele University Hospital, Ital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1BC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9CA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38F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reatment Recommendations for Gastrointestinal Cancers V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Large Language Model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3F4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Diagnose support</w:t>
            </w:r>
          </w:p>
        </w:tc>
      </w:tr>
      <w:tr w:rsidR="006052C8" w14:paraId="773D8EA0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26C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8746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467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3-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FB5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uhan Union Hospital, 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876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di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873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bservation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E1C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943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E4A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o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epse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, Janus-Pr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09B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hest X-Ray Image Diagnosis and Report Generation Dedicated Model Based 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epseek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FDD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</w:t>
            </w:r>
          </w:p>
        </w:tc>
      </w:tr>
      <w:tr w:rsidR="006052C8" w14:paraId="13AEEC53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88B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2293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57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1-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91D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227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phthalm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6FD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71D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Zhongshan Ophthalmic Center,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Univerisi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D36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7DF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911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he Effects of a Large Language Model 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Clinical Questioning Skill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19F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Diagnose support</w:t>
            </w:r>
          </w:p>
        </w:tc>
      </w:tr>
      <w:tr w:rsidR="006052C8" w14:paraId="1805D604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E15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4105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122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5-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82C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ri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Berlin, German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966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ulmon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01A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3BE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rité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German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F28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BDD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atGPT-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E60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sing Large Language Models Such As GPT-4 to Assess Guideline Adherence in Patients with Chronic Obstructive Pulmonary Disea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7D3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3ADF5170" w14:textId="77777777" w:rsidTr="0002435B">
        <w:trPr>
          <w:trHeight w:val="11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16E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510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097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7-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063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Sen Memorial Hospital of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-Sen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82B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980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bservation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AC5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Sen Memorial Hospital of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-Sen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923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98A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13C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 AI Model Predicts the Efficacy of Neoadjuvant Chemotherapy for Breast Cancer: a Multicenter, Bidirectional Cohort Stud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C6F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5171B571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048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4246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F2B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-01-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9AF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F36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phthalm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A1B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EDA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Zhogn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Ophthalmic Center,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2F7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8AE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 interactive chatbot for patient decision aid (detail model not mentioned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A39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ffectiveness of Using Interactive Consulting System to Enhance Informed Choic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C1F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3A714D17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822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CT068566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AED2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5-03-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8A2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rthwestern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C82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sychiat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F6D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21B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6FA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25E7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D18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gastud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of Single-Session Interventions for Depress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143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/intervention</w:t>
            </w:r>
          </w:p>
        </w:tc>
      </w:tr>
      <w:tr w:rsidR="006052C8" w14:paraId="442AA3C1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440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57899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D2C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3-03-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F1E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cGill University Health Centre/Research Institute of the McGill University Health Centr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957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|  Emergency Medici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B83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_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4390" w14:textId="77777777" w:rsidR="006052C8" w:rsidRPr="00FB260C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Centre hospitalier de l'Université de Montréal (CHUM),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Canada|McGill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University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Health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Centre (MUHC), Canad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B1C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2C4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RVIN, MARVIN-Pharma, MARVINA, MARVIN-CHAM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A6B1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e MARVIN Chatbots to Provide Information for Different Health Condition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C5E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2D46979B" w14:textId="77777777" w:rsidTr="0002435B">
        <w:trPr>
          <w:trHeight w:val="84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FA7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T067108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129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11-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A61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75A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ncology| Gastroenterolo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3AB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domized|Paralle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B2FB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 Cancer Center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Third Affiliated Hospital of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ina|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ixth Affiliated Hospital of Su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at-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University, Ch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36F9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EEF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t mention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1A9F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I Assistant for Enhancing Colorectal Cancer Screening Among First-degree Relatives of Patients: a Randomized Tri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3C00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agnose support</w:t>
            </w:r>
          </w:p>
        </w:tc>
      </w:tr>
      <w:tr w:rsidR="006052C8" w14:paraId="6F20EE97" w14:textId="77777777" w:rsidTr="0002435B">
        <w:trPr>
          <w:trHeight w:val="56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D35A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CT063347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E675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4-03-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EA46" w14:textId="77777777" w:rsidR="006052C8" w:rsidRPr="00FB260C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lang w:val="fr-FR"/>
              </w:rPr>
            </w:pP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Fundación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para la Lucha contra las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Enfermedades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Neurológicas</w:t>
            </w:r>
            <w:proofErr w:type="spellEnd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 xml:space="preserve"> de la </w:t>
            </w:r>
            <w:proofErr w:type="spellStart"/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fr-FR" w:bidi="ar"/>
              </w:rPr>
              <w:t>Infanc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5C1D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urology| Neurosurge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9B8D3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_randomized|Single_group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4CE6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le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, Argenti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C9A8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ARLY_PHASE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EB0E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lf develop AI assista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3454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rtificial Intelligence-powered Virtual Assistant for Emergency Triage in Neurolog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6CDC" w14:textId="77777777" w:rsidR="006052C8" w:rsidRDefault="006052C8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rect diagnose</w:t>
            </w:r>
          </w:p>
        </w:tc>
      </w:tr>
    </w:tbl>
    <w:p w14:paraId="5D6DF94F" w14:textId="77777777" w:rsidR="006052C8" w:rsidRDefault="006052C8" w:rsidP="006052C8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42EA0D57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C8"/>
    <w:rsid w:val="006052C8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A089"/>
  <w15:chartTrackingRefBased/>
  <w15:docId w15:val="{A9FEB731-4867-4CE4-B56D-D21F0B10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2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7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3T07:08:00Z</dcterms:created>
  <dcterms:modified xsi:type="dcterms:W3CDTF">2025-05-13T07:08:00Z</dcterms:modified>
</cp:coreProperties>
</file>